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9AC87D" w14:textId="34E6510F" w:rsidR="00242DCD" w:rsidRDefault="00242DCD" w:rsidP="00242DCD">
      <w:pPr>
        <w:spacing w:line="360" w:lineRule="auto"/>
        <w:rPr>
          <w:rFonts w:ascii="Times New Roman" w:eastAsia="Cambria Math" w:hAnsi="Times New Roman" w:cs="Times New Roman"/>
          <w:b/>
          <w:color w:val="000000" w:themeColor="text1"/>
          <w:kern w:val="24"/>
          <w:sz w:val="16"/>
          <w:szCs w:val="16"/>
        </w:rPr>
      </w:pPr>
      <w:r w:rsidRPr="007920C6">
        <w:rPr>
          <w:rFonts w:ascii="Times New Roman" w:eastAsia="Cambria Math" w:hAnsi="Times New Roman" w:cs="Times New Roman"/>
          <w:b/>
          <w:color w:val="000000" w:themeColor="text1"/>
          <w:kern w:val="24"/>
          <w:sz w:val="16"/>
          <w:szCs w:val="16"/>
        </w:rPr>
        <w:t xml:space="preserve">Table S1 EA activity and TAX content </w:t>
      </w:r>
      <w:r w:rsidRPr="007920C6">
        <w:rPr>
          <w:rFonts w:ascii="Times New Roman" w:hAnsi="Times New Roman" w:cs="Times New Roman"/>
          <w:b/>
          <w:color w:val="000000" w:themeColor="text1"/>
          <w:kern w:val="24"/>
          <w:sz w:val="16"/>
          <w:szCs w:val="16"/>
        </w:rPr>
        <w:t xml:space="preserve">contrast </w:t>
      </w:r>
      <w:r w:rsidRPr="007920C6">
        <w:rPr>
          <w:rFonts w:ascii="Times New Roman" w:eastAsia="Cambria Math" w:hAnsi="Times New Roman" w:cs="Times New Roman"/>
          <w:b/>
          <w:color w:val="000000" w:themeColor="text1"/>
          <w:kern w:val="24"/>
          <w:sz w:val="16"/>
          <w:szCs w:val="16"/>
        </w:rPr>
        <w:t>in different regions</w:t>
      </w:r>
    </w:p>
    <w:p w14:paraId="02C0797B" w14:textId="77777777" w:rsidR="00283FCD" w:rsidRPr="007920C6" w:rsidRDefault="00283FCD" w:rsidP="00242DCD">
      <w:pPr>
        <w:spacing w:line="360" w:lineRule="auto"/>
        <w:rPr>
          <w:rFonts w:ascii="Times New Roman" w:hAnsi="Times New Roman" w:cs="Times New Roman" w:hint="eastAsia"/>
          <w:b/>
          <w:sz w:val="16"/>
          <w:szCs w:val="16"/>
        </w:rPr>
      </w:pPr>
    </w:p>
    <w:tbl>
      <w:tblPr>
        <w:tblW w:w="475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2"/>
        <w:gridCol w:w="1072"/>
        <w:gridCol w:w="1306"/>
        <w:gridCol w:w="43"/>
        <w:gridCol w:w="803"/>
        <w:gridCol w:w="1262"/>
        <w:gridCol w:w="1093"/>
      </w:tblGrid>
      <w:tr w:rsidR="00242DCD" w:rsidRPr="007920C6" w14:paraId="19892EBF" w14:textId="77777777" w:rsidTr="000F6912">
        <w:trPr>
          <w:trHeight w:hRule="exact" w:val="567"/>
          <w:jc w:val="center"/>
        </w:trPr>
        <w:tc>
          <w:tcPr>
            <w:tcW w:w="26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A523B" w14:textId="77777777" w:rsidR="00242DCD" w:rsidRPr="007920C6" w:rsidRDefault="00242DCD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016DB6" w14:textId="77777777" w:rsidR="00242DCD" w:rsidRPr="007920C6" w:rsidRDefault="00242DCD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4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DAB583" w14:textId="77777777" w:rsidR="00242DCD" w:rsidRPr="007920C6" w:rsidRDefault="00242DCD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84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226A1" w14:textId="77777777" w:rsidR="00242DCD" w:rsidRPr="007920C6" w:rsidRDefault="00242DCD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rica</w:t>
            </w:r>
          </w:p>
        </w:tc>
        <w:tc>
          <w:tcPr>
            <w:tcW w:w="13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09F45" w14:textId="77777777" w:rsidR="00242DCD" w:rsidRPr="007920C6" w:rsidRDefault="00242DCD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urope</w:t>
            </w:r>
          </w:p>
        </w:tc>
        <w:tc>
          <w:tcPr>
            <w:tcW w:w="11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AD70F" w14:textId="77777777" w:rsidR="00242DCD" w:rsidRPr="007920C6" w:rsidRDefault="00242DCD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ia</w:t>
            </w:r>
          </w:p>
        </w:tc>
      </w:tr>
      <w:tr w:rsidR="00242DCD" w:rsidRPr="007920C6" w14:paraId="15CC512B" w14:textId="77777777" w:rsidTr="000F6912">
        <w:trPr>
          <w:trHeight w:hRule="exact" w:val="567"/>
          <w:jc w:val="center"/>
        </w:trPr>
        <w:tc>
          <w:tcPr>
            <w:tcW w:w="2693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D31620" w14:textId="77777777" w:rsidR="00242DCD" w:rsidRPr="007920C6" w:rsidRDefault="00242DCD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EA activity </w:t>
            </w:r>
            <w:proofErr w:type="gramStart"/>
            <w:r w:rsidRPr="007920C6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( U</w:t>
            </w:r>
            <w:proofErr w:type="gramEnd"/>
            <w:r w:rsidRPr="007920C6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/g )</w:t>
            </w:r>
          </w:p>
        </w:tc>
        <w:tc>
          <w:tcPr>
            <w:tcW w:w="12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04A111" w14:textId="77777777" w:rsidR="00242DCD" w:rsidRPr="007920C6" w:rsidRDefault="00242DCD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rica</w:t>
            </w:r>
          </w:p>
        </w:tc>
        <w:tc>
          <w:tcPr>
            <w:tcW w:w="137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A3E20B" w14:textId="77777777" w:rsidR="00242DCD" w:rsidRPr="007920C6" w:rsidRDefault="00242DCD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87±0.577</w:t>
            </w:r>
          </w:p>
        </w:tc>
        <w:tc>
          <w:tcPr>
            <w:tcW w:w="896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2383CE" w14:textId="77777777" w:rsidR="00242DCD" w:rsidRPr="007920C6" w:rsidRDefault="00242DCD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845E70" w14:textId="77777777" w:rsidR="00242DCD" w:rsidRPr="007920C6" w:rsidRDefault="00242DCD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24**</w:t>
            </w:r>
          </w:p>
        </w:tc>
        <w:tc>
          <w:tcPr>
            <w:tcW w:w="11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27B80B" w14:textId="77777777" w:rsidR="00242DCD" w:rsidRPr="007920C6" w:rsidRDefault="00242DCD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13**</w:t>
            </w:r>
          </w:p>
        </w:tc>
      </w:tr>
      <w:tr w:rsidR="00242DCD" w:rsidRPr="007920C6" w14:paraId="4B5B4DCE" w14:textId="77777777" w:rsidTr="000F6912">
        <w:trPr>
          <w:trHeight w:hRule="exact" w:val="567"/>
          <w:jc w:val="center"/>
        </w:trPr>
        <w:tc>
          <w:tcPr>
            <w:tcW w:w="2693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A52A9EC" w14:textId="77777777" w:rsidR="00242DCD" w:rsidRPr="007920C6" w:rsidRDefault="00242DCD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4DB1A1" w14:textId="77777777" w:rsidR="00242DCD" w:rsidRPr="007920C6" w:rsidRDefault="00242DCD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urop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A440BC" w14:textId="77777777" w:rsidR="00242DCD" w:rsidRPr="007920C6" w:rsidRDefault="00242DCD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82±0.395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543E91" w14:textId="77777777" w:rsidR="00242DCD" w:rsidRPr="007920C6" w:rsidRDefault="00242DCD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F12B72" w14:textId="77777777" w:rsidR="00242DCD" w:rsidRPr="007920C6" w:rsidRDefault="00242DCD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1CAE66" w14:textId="77777777" w:rsidR="00242DCD" w:rsidRPr="007920C6" w:rsidRDefault="00242DCD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72</w:t>
            </w:r>
          </w:p>
        </w:tc>
      </w:tr>
      <w:tr w:rsidR="00242DCD" w:rsidRPr="007920C6" w14:paraId="734D2AA5" w14:textId="77777777" w:rsidTr="000F6912">
        <w:trPr>
          <w:trHeight w:hRule="exact" w:val="567"/>
          <w:jc w:val="center"/>
        </w:trPr>
        <w:tc>
          <w:tcPr>
            <w:tcW w:w="2693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8C4AE02" w14:textId="77777777" w:rsidR="00242DCD" w:rsidRPr="007920C6" w:rsidRDefault="00242DCD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5431DA" w14:textId="77777777" w:rsidR="00242DCD" w:rsidRPr="007920C6" w:rsidRDefault="00242DCD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098210" w14:textId="77777777" w:rsidR="00242DCD" w:rsidRPr="007920C6" w:rsidRDefault="00242DCD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1±0.793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CF820C" w14:textId="77777777" w:rsidR="00242DCD" w:rsidRPr="007920C6" w:rsidRDefault="00242DCD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BCBEDA" w14:textId="77777777" w:rsidR="00242DCD" w:rsidRPr="007920C6" w:rsidRDefault="00242DCD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F2AFC0" w14:textId="77777777" w:rsidR="00242DCD" w:rsidRPr="007920C6" w:rsidRDefault="00242DCD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242DCD" w:rsidRPr="007920C6" w14:paraId="0E852A51" w14:textId="77777777" w:rsidTr="000F6912">
        <w:trPr>
          <w:trHeight w:hRule="exact" w:val="567"/>
          <w:jc w:val="center"/>
        </w:trPr>
        <w:tc>
          <w:tcPr>
            <w:tcW w:w="269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69EA3C" w14:textId="77777777" w:rsidR="00242DCD" w:rsidRPr="007920C6" w:rsidRDefault="00242DCD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TAX content </w:t>
            </w:r>
            <w:proofErr w:type="gramStart"/>
            <w:r w:rsidRPr="007920C6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( %</w:t>
            </w:r>
            <w:proofErr w:type="gramEnd"/>
            <w:r w:rsidRPr="007920C6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4BE805" w14:textId="77777777" w:rsidR="00242DCD" w:rsidRPr="007920C6" w:rsidRDefault="00242DCD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ric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10FB21" w14:textId="77777777" w:rsidR="00242DCD" w:rsidRPr="007920C6" w:rsidRDefault="00242DCD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85±2.84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7F0FBB" w14:textId="77777777" w:rsidR="00242DCD" w:rsidRPr="007920C6" w:rsidRDefault="00242DCD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8B649A" w14:textId="77777777" w:rsidR="00242DCD" w:rsidRPr="007920C6" w:rsidRDefault="00242DCD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89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F68D2" w14:textId="77777777" w:rsidR="00242DCD" w:rsidRPr="007920C6" w:rsidRDefault="00242DCD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15**</w:t>
            </w:r>
          </w:p>
        </w:tc>
      </w:tr>
      <w:tr w:rsidR="00242DCD" w:rsidRPr="007920C6" w14:paraId="3AEBD265" w14:textId="77777777" w:rsidTr="000F6912">
        <w:trPr>
          <w:trHeight w:hRule="exact" w:val="567"/>
          <w:jc w:val="center"/>
        </w:trPr>
        <w:tc>
          <w:tcPr>
            <w:tcW w:w="269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B519BA" w14:textId="77777777" w:rsidR="00242DCD" w:rsidRPr="007920C6" w:rsidRDefault="00242DCD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A8C62B" w14:textId="77777777" w:rsidR="00242DCD" w:rsidRPr="007920C6" w:rsidRDefault="00242DCD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urop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C7320A" w14:textId="77777777" w:rsidR="00242DCD" w:rsidRPr="007920C6" w:rsidRDefault="00242DCD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01±5.305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D7A259" w14:textId="77777777" w:rsidR="00242DCD" w:rsidRPr="007920C6" w:rsidRDefault="00242DCD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BD56C" w14:textId="77777777" w:rsidR="00242DCD" w:rsidRPr="007920C6" w:rsidRDefault="00242DCD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766B3" w14:textId="77777777" w:rsidR="00242DCD" w:rsidRPr="007920C6" w:rsidRDefault="00242DCD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48*</w:t>
            </w:r>
          </w:p>
        </w:tc>
      </w:tr>
      <w:tr w:rsidR="00242DCD" w:rsidRPr="007920C6" w14:paraId="773FDD9F" w14:textId="77777777" w:rsidTr="000F6912">
        <w:trPr>
          <w:trHeight w:hRule="exact" w:val="98"/>
          <w:jc w:val="center"/>
        </w:trPr>
        <w:tc>
          <w:tcPr>
            <w:tcW w:w="269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F33FCA" w14:textId="77777777" w:rsidR="00242DCD" w:rsidRPr="007920C6" w:rsidRDefault="00242DCD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E2ECB8" w14:textId="77777777" w:rsidR="00242DCD" w:rsidRPr="007920C6" w:rsidRDefault="00242DCD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A01B80" w14:textId="77777777" w:rsidR="00242DCD" w:rsidRPr="007920C6" w:rsidRDefault="00242DCD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05±1.497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4BAA02" w14:textId="77777777" w:rsidR="00242DCD" w:rsidRPr="007920C6" w:rsidRDefault="00242DCD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C5E485" w14:textId="77777777" w:rsidR="00242DCD" w:rsidRPr="007920C6" w:rsidRDefault="00242DCD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DC9B55" w14:textId="77777777" w:rsidR="00242DCD" w:rsidRPr="007920C6" w:rsidRDefault="00242DCD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37787F4D" w14:textId="77777777" w:rsidR="00B85506" w:rsidRDefault="00B85506" w:rsidP="00283FCD">
      <w:bookmarkStart w:id="0" w:name="_GoBack"/>
      <w:bookmarkEnd w:id="0"/>
    </w:p>
    <w:sectPr w:rsidR="00B855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BC9CCD" w14:textId="77777777" w:rsidR="00A457D5" w:rsidRDefault="00A457D5" w:rsidP="00242DCD">
      <w:r>
        <w:separator/>
      </w:r>
    </w:p>
  </w:endnote>
  <w:endnote w:type="continuationSeparator" w:id="0">
    <w:p w14:paraId="22CFA9BE" w14:textId="77777777" w:rsidR="00A457D5" w:rsidRDefault="00A457D5" w:rsidP="00242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95CBE8" w14:textId="77777777" w:rsidR="00A457D5" w:rsidRDefault="00A457D5" w:rsidP="00242DCD">
      <w:r>
        <w:separator/>
      </w:r>
    </w:p>
  </w:footnote>
  <w:footnote w:type="continuationSeparator" w:id="0">
    <w:p w14:paraId="729AB0EE" w14:textId="77777777" w:rsidR="00A457D5" w:rsidRDefault="00A457D5" w:rsidP="00242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506"/>
    <w:rsid w:val="00242DCD"/>
    <w:rsid w:val="00283FCD"/>
    <w:rsid w:val="00A457D5"/>
    <w:rsid w:val="00B85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1A16B7"/>
  <w15:chartTrackingRefBased/>
  <w15:docId w15:val="{8B925D6F-132A-4B12-9AE2-45B059980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2D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2D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2D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2D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2D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li lu</dc:creator>
  <cp:keywords/>
  <dc:description/>
  <cp:lastModifiedBy>xueli lu</cp:lastModifiedBy>
  <cp:revision>3</cp:revision>
  <dcterms:created xsi:type="dcterms:W3CDTF">2018-10-09T03:34:00Z</dcterms:created>
  <dcterms:modified xsi:type="dcterms:W3CDTF">2018-10-09T03:35:00Z</dcterms:modified>
</cp:coreProperties>
</file>